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BE1238" w14:textId="77777777" w:rsidR="00902CDE" w:rsidRPr="006937DE" w:rsidRDefault="00902CDE" w:rsidP="00902CDE">
      <w:pPr>
        <w:rPr>
          <w:rFonts w:ascii="Times New Roman" w:hAnsi="Times New Roman" w:cs="Times New Roman"/>
          <w:sz w:val="20"/>
          <w:szCs w:val="20"/>
        </w:rPr>
      </w:pPr>
      <w:r w:rsidRPr="006937DE">
        <w:rPr>
          <w:rFonts w:ascii="Times New Roman" w:hAnsi="Times New Roman" w:cs="Times New Roman"/>
          <w:sz w:val="20"/>
          <w:szCs w:val="20"/>
        </w:rPr>
        <w:t>Supplemental Table 1. Symptom resolution by treatment group</w:t>
      </w:r>
    </w:p>
    <w:tbl>
      <w:tblPr>
        <w:tblW w:w="13803" w:type="dxa"/>
        <w:tblLook w:val="04A0" w:firstRow="1" w:lastRow="0" w:firstColumn="1" w:lastColumn="0" w:noHBand="0" w:noVBand="1"/>
      </w:tblPr>
      <w:tblGrid>
        <w:gridCol w:w="2880"/>
        <w:gridCol w:w="1260"/>
        <w:gridCol w:w="1322"/>
        <w:gridCol w:w="756"/>
        <w:gridCol w:w="1322"/>
        <w:gridCol w:w="1543"/>
        <w:gridCol w:w="998"/>
        <w:gridCol w:w="1543"/>
        <w:gridCol w:w="1543"/>
        <w:gridCol w:w="636"/>
      </w:tblGrid>
      <w:tr w:rsidR="00902CDE" w:rsidRPr="005B34A2" w14:paraId="07C680F0" w14:textId="77777777" w:rsidTr="00F65011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DBD64" w14:textId="77777777" w:rsidR="00902CDE" w:rsidRPr="006937DE" w:rsidRDefault="00902CDE" w:rsidP="00F650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7975E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 (n=36)</w:t>
            </w:r>
          </w:p>
        </w:tc>
        <w:tc>
          <w:tcPr>
            <w:tcW w:w="38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6DC86" w14:textId="77777777" w:rsidR="00902CDE" w:rsidRPr="005B34A2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 (n=15)</w:t>
            </w:r>
          </w:p>
        </w:tc>
        <w:tc>
          <w:tcPr>
            <w:tcW w:w="37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66BF52" w14:textId="4EA53985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 (n=</w:t>
            </w:r>
            <w:r w:rsidR="00C61D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1D7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</w:tr>
      <w:tr w:rsidR="00902CDE" w:rsidRPr="005B34A2" w14:paraId="22EB0783" w14:textId="77777777" w:rsidTr="00F65011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D29FD" w14:textId="77777777" w:rsidR="00902CDE" w:rsidRPr="006937DE" w:rsidRDefault="00902CDE" w:rsidP="00F650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0AE98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itial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6D556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730F19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6F72B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itial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4F23A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D9176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20F0B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itial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7F528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34E967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2CDE" w:rsidRPr="005B34A2" w14:paraId="4A3097B7" w14:textId="77777777" w:rsidTr="00F65011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8BE011" w14:textId="77777777" w:rsidR="00902CDE" w:rsidRPr="006937DE" w:rsidRDefault="00902CDE" w:rsidP="00F6501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1FBDD8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C30738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F8E3EE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4D1394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F4E0D1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6199C7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76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5537B0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465752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90AC58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902CDE" w:rsidRPr="005B34A2" w14:paraId="195D033B" w14:textId="77777777" w:rsidTr="00F65011">
        <w:trPr>
          <w:trHeight w:val="300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39291D" w14:textId="77777777" w:rsidR="00902CDE" w:rsidRPr="006937DE" w:rsidRDefault="00902CDE" w:rsidP="00F6501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ing Symptoms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EB0B03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1244E3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bottom"/>
          </w:tcPr>
          <w:p w14:paraId="77E98749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F7FF05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FF3443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84D931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8CE106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A1942D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vAlign w:val="bottom"/>
          </w:tcPr>
          <w:p w14:paraId="2CBE3DFE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02CDE" w:rsidRPr="005B34A2" w14:paraId="75509957" w14:textId="77777777" w:rsidTr="00F65011">
        <w:trPr>
          <w:trHeight w:val="300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51ACA0" w14:textId="77777777" w:rsidR="00902CDE" w:rsidRPr="006937DE" w:rsidRDefault="00902CDE" w:rsidP="00F65011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isy Breathing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5846D2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/36 (89%)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A1D82D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/36 (58%)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bottom"/>
          </w:tcPr>
          <w:p w14:paraId="74EF3A25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968AC4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/15 (87%)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563547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15 (73%)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46C7DA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6DAE9E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/21 (90%)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D0B49F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sz w:val="20"/>
                <w:szCs w:val="20"/>
              </w:rPr>
              <w:t>10/21 (78%)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vAlign w:val="bottom"/>
          </w:tcPr>
          <w:p w14:paraId="09AE0DB5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902CDE" w:rsidRPr="005B34A2" w14:paraId="7C161CD6" w14:textId="77777777" w:rsidTr="00F65011">
        <w:trPr>
          <w:trHeight w:val="300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178E7A" w14:textId="77777777" w:rsidR="00902CDE" w:rsidRPr="006937DE" w:rsidRDefault="00902CDE" w:rsidP="00F65011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idor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C19924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/36 (83%)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1CC41C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/36 (53%)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bottom"/>
          </w:tcPr>
          <w:p w14:paraId="729C2B54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372874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/15 (87%)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17DC8F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5 (60%)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751B82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AD47F6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/21 (81%)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AE540C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sz w:val="20"/>
                <w:szCs w:val="20"/>
              </w:rPr>
              <w:t>10/21 (48%)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vAlign w:val="bottom"/>
          </w:tcPr>
          <w:p w14:paraId="54DB4C97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</w:tr>
      <w:tr w:rsidR="00902CDE" w:rsidRPr="005B34A2" w14:paraId="3C09A2E4" w14:textId="77777777" w:rsidTr="00F65011">
        <w:trPr>
          <w:trHeight w:val="300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5D31BA" w14:textId="77777777" w:rsidR="00902CDE" w:rsidRPr="006937DE" w:rsidRDefault="00902CDE" w:rsidP="00F65011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sis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49B3AA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/36 (64%)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7E6DC8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/36 (39%)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bottom"/>
          </w:tcPr>
          <w:p w14:paraId="50465025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7D8803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5 (67%)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D7BC7F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5 (47%)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673312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1F18B3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/21 (62%)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0358BA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sz w:val="20"/>
                <w:szCs w:val="20"/>
              </w:rPr>
              <w:t>7/21 (33%)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vAlign w:val="bottom"/>
          </w:tcPr>
          <w:p w14:paraId="4A6FBF45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902CDE" w:rsidRPr="005B34A2" w14:paraId="24A34AB5" w14:textId="77777777" w:rsidTr="00F65011">
        <w:trPr>
          <w:trHeight w:val="300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BAE316" w14:textId="77777777" w:rsidR="00902CDE" w:rsidRPr="006937DE" w:rsidRDefault="00902CDE" w:rsidP="00F65011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king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A6B02A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/36 (36%)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C107AF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36 (22%)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bottom"/>
          </w:tcPr>
          <w:p w14:paraId="5D50A8E7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6C8812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5 (40%)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AD18CB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5 (7%)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9D0021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1AF0C4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1 (33%)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9375EF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sz w:val="20"/>
                <w:szCs w:val="20"/>
              </w:rPr>
              <w:t>7/21 (33%)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vAlign w:val="bottom"/>
          </w:tcPr>
          <w:p w14:paraId="6120066C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902CDE" w:rsidRPr="005B34A2" w14:paraId="3CBC3CA4" w14:textId="77777777" w:rsidTr="00F65011">
        <w:trPr>
          <w:trHeight w:val="300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75C3B1" w14:textId="77777777" w:rsidR="00902CDE" w:rsidRPr="006937DE" w:rsidRDefault="00902CDE" w:rsidP="00F65011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ghing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E13125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/36 (42%)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273C19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36 (22%)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bottom"/>
          </w:tcPr>
          <w:p w14:paraId="3139550A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801ED2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5 (53%)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2B5559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5 (7%)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76294D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1B2D17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1 (33%)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9D9517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sz w:val="20"/>
                <w:szCs w:val="20"/>
              </w:rPr>
              <w:t>7/21 (33%)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vAlign w:val="bottom"/>
          </w:tcPr>
          <w:p w14:paraId="1F6D3CA5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902CDE" w:rsidRPr="005B34A2" w14:paraId="31837971" w14:textId="77777777" w:rsidTr="00F65011">
        <w:trPr>
          <w:trHeight w:val="300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6F29FC" w14:textId="77777777" w:rsidR="00902CDE" w:rsidRPr="006937DE" w:rsidRDefault="00902CDE" w:rsidP="00F65011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st Wall Retractions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AA6A2E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36 (11%)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B86B68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36 (6%)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bottom"/>
          </w:tcPr>
          <w:p w14:paraId="78FD68FE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B1CDFD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15 (20%)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38242C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5 (7%)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D08DD7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DE537C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21 (5%)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35A8D8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sz w:val="20"/>
                <w:szCs w:val="20"/>
              </w:rPr>
              <w:t>1/21 (5%)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vAlign w:val="bottom"/>
          </w:tcPr>
          <w:p w14:paraId="649B366A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902CDE" w:rsidRPr="005B34A2" w14:paraId="4CFCD9CA" w14:textId="77777777" w:rsidTr="00F65011">
        <w:trPr>
          <w:trHeight w:val="300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D6C456" w14:textId="77777777" w:rsidR="00902CDE" w:rsidRPr="006937DE" w:rsidRDefault="00902CDE" w:rsidP="00F65011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ging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36DA61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36 (11%)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648B7C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36 (6%)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vAlign w:val="bottom"/>
          </w:tcPr>
          <w:p w14:paraId="7448027D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946B93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15 (13%)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EFAB1D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15 (0%)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8440AB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B19E64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21 (10%)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1613A1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21 (10%)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vAlign w:val="bottom"/>
          </w:tcPr>
          <w:p w14:paraId="30FBF543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902CDE" w:rsidRPr="005B34A2" w14:paraId="73C7710C" w14:textId="77777777" w:rsidTr="00F65011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3BFB0B" w14:textId="77777777" w:rsidR="00902CDE" w:rsidRPr="006937DE" w:rsidRDefault="00902CDE" w:rsidP="00F65011">
            <w:pPr>
              <w:ind w:left="7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ne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1A949C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36 (3%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C406AF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36 (6%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410B2A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562ED0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5 (7%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4EC943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15 (7%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8BF82B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BC4185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/21 (0%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2A5220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sz w:val="20"/>
                <w:szCs w:val="20"/>
              </w:rPr>
              <w:t>1/21 (5%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9D620E" w14:textId="77777777" w:rsidR="00902CDE" w:rsidRPr="006937DE" w:rsidRDefault="00902CDE" w:rsidP="00F6501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937DE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4548E1E1" w14:textId="77777777" w:rsidR="00902CDE" w:rsidRDefault="00902CDE" w:rsidP="00902CDE">
      <w:pPr>
        <w:rPr>
          <w:rFonts w:ascii="Times New Roman" w:hAnsi="Times New Roman" w:cs="Times New Roman"/>
          <w:sz w:val="20"/>
          <w:szCs w:val="20"/>
        </w:rPr>
      </w:pPr>
      <w:r w:rsidRPr="006937DE">
        <w:rPr>
          <w:rFonts w:ascii="Times New Roman" w:hAnsi="Times New Roman" w:cs="Times New Roman"/>
          <w:sz w:val="20"/>
          <w:szCs w:val="20"/>
        </w:rPr>
        <w:t>Abbreviations: NA, Not Applicable</w:t>
      </w:r>
    </w:p>
    <w:p w14:paraId="180E4CC8" w14:textId="5C4C1678" w:rsidR="00902CDE" w:rsidRPr="006937DE" w:rsidRDefault="00902CDE" w:rsidP="00902CDE">
      <w:pPr>
        <w:rPr>
          <w:rFonts w:ascii="Times New Roman" w:hAnsi="Times New Roman" w:cs="Times New Roman"/>
          <w:sz w:val="20"/>
          <w:szCs w:val="20"/>
        </w:rPr>
        <w:sectPr w:rsidR="00902CDE" w:rsidRPr="006937DE" w:rsidSect="00902CD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0"/>
          <w:szCs w:val="20"/>
        </w:rPr>
        <w:t>Bold indicates p&lt;0.05</w:t>
      </w:r>
    </w:p>
    <w:p w14:paraId="06E68171" w14:textId="77777777" w:rsidR="00902CDE" w:rsidRDefault="00902CDE"/>
    <w:sectPr w:rsidR="00902CDE" w:rsidSect="00902C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CDE"/>
    <w:rsid w:val="00902CDE"/>
    <w:rsid w:val="00961135"/>
    <w:rsid w:val="00C61DC5"/>
    <w:rsid w:val="00E15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9ADD9"/>
  <w15:chartTrackingRefBased/>
  <w15:docId w15:val="{57861827-A1DC-4C13-86B6-3C1C6C0D7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CDE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2CD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2CD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2CD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2CD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2CD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2CD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2CD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2CD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2CD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2C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2C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2C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2C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2C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2C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2C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2C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2C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2C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02C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2CD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02C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2CDE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02C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2CDE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02C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2C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2C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2CD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02C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ffer, Amber D</dc:creator>
  <cp:keywords/>
  <dc:description/>
  <cp:lastModifiedBy>Shaffer, Amber D</cp:lastModifiedBy>
  <cp:revision>2</cp:revision>
  <dcterms:created xsi:type="dcterms:W3CDTF">2025-05-08T00:36:00Z</dcterms:created>
  <dcterms:modified xsi:type="dcterms:W3CDTF">2025-05-09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5-05-08T00:38:22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bdd0ac8b-a353-4c3b-907a-a2c47a57d81f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10, 3, 0, 1</vt:lpwstr>
  </property>
</Properties>
</file>